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0F0" w:rsidRPr="00DA28A3" w:rsidRDefault="005630F0" w:rsidP="00BA045A">
      <w:pPr>
        <w:spacing w:after="0" w:line="480" w:lineRule="auto"/>
        <w:ind w:left="-90"/>
        <w:rPr>
          <w:rFonts w:ascii="Times New Roman" w:hAnsi="Times New Roman" w:cs="Times New Roman"/>
          <w:b/>
          <w:sz w:val="24"/>
          <w:szCs w:val="24"/>
        </w:rPr>
      </w:pPr>
      <w:r w:rsidRPr="00DA28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E22CC" w:rsidRPr="00DA28A3">
        <w:rPr>
          <w:rFonts w:ascii="Times New Roman" w:hAnsi="Times New Roman" w:cs="Times New Roman"/>
          <w:b/>
          <w:sz w:val="24"/>
          <w:szCs w:val="24"/>
        </w:rPr>
        <w:t>S</w:t>
      </w:r>
      <w:r w:rsidR="001673A3" w:rsidRPr="00DA28A3">
        <w:rPr>
          <w:rFonts w:ascii="Times New Roman" w:hAnsi="Times New Roman" w:cs="Times New Roman"/>
          <w:b/>
          <w:sz w:val="24"/>
          <w:szCs w:val="24"/>
        </w:rPr>
        <w:t>2</w:t>
      </w:r>
      <w:r w:rsidR="00CD061C" w:rsidRPr="00DA28A3">
        <w:rPr>
          <w:rFonts w:ascii="Times New Roman" w:hAnsi="Times New Roman" w:cs="Times New Roman"/>
          <w:b/>
          <w:sz w:val="24"/>
          <w:szCs w:val="24"/>
        </w:rPr>
        <w:t>.</w:t>
      </w:r>
      <w:r w:rsidR="00957837" w:rsidRPr="00DA28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28A3">
        <w:rPr>
          <w:rFonts w:ascii="Times New Roman" w:hAnsi="Times New Roman" w:cs="Times New Roman"/>
          <w:b/>
          <w:sz w:val="24"/>
          <w:szCs w:val="24"/>
        </w:rPr>
        <w:t>Summary of molecular docking results of s</w:t>
      </w:r>
      <w:bookmarkStart w:id="0" w:name="_GoBack"/>
      <w:bookmarkEnd w:id="0"/>
      <w:r w:rsidRPr="00DA28A3">
        <w:rPr>
          <w:rFonts w:ascii="Times New Roman" w:hAnsi="Times New Roman" w:cs="Times New Roman"/>
          <w:b/>
          <w:sz w:val="24"/>
          <w:szCs w:val="24"/>
        </w:rPr>
        <w:t>elected ligand</w:t>
      </w:r>
      <w:r w:rsidR="00090026" w:rsidRPr="00DA28A3">
        <w:rPr>
          <w:rFonts w:ascii="Times New Roman" w:hAnsi="Times New Roman" w:cs="Times New Roman"/>
          <w:b/>
          <w:sz w:val="24"/>
          <w:szCs w:val="24"/>
        </w:rPr>
        <w:t xml:space="preserve"> (EMTAHDCA) with cancer target proteins</w:t>
      </w:r>
      <w:r w:rsidR="0094523C" w:rsidRPr="00DA28A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828"/>
        <w:gridCol w:w="1620"/>
        <w:gridCol w:w="1170"/>
        <w:gridCol w:w="990"/>
        <w:gridCol w:w="1530"/>
        <w:gridCol w:w="2520"/>
        <w:gridCol w:w="4500"/>
      </w:tblGrid>
      <w:tr w:rsidR="00DA28A3" w:rsidRPr="00DA28A3" w:rsidTr="00B96EBC">
        <w:trPr>
          <w:trHeight w:val="917"/>
        </w:trPr>
        <w:tc>
          <w:tcPr>
            <w:tcW w:w="828" w:type="dxa"/>
          </w:tcPr>
          <w:p w:rsidR="00490481" w:rsidRPr="00DA28A3" w:rsidRDefault="00490481" w:rsidP="00E818A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1620" w:type="dxa"/>
          </w:tcPr>
          <w:p w:rsidR="00490481" w:rsidRPr="00DA28A3" w:rsidRDefault="00490481" w:rsidP="00E818A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1170" w:type="dxa"/>
          </w:tcPr>
          <w:p w:rsidR="00490481" w:rsidRPr="00DA28A3" w:rsidRDefault="00490481" w:rsidP="00E818A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990" w:type="dxa"/>
          </w:tcPr>
          <w:p w:rsidR="00490481" w:rsidRPr="00DA28A3" w:rsidRDefault="00490481" w:rsidP="00E818A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1530" w:type="dxa"/>
          </w:tcPr>
          <w:p w:rsidR="00490481" w:rsidRPr="00DA28A3" w:rsidRDefault="00490481" w:rsidP="00E818A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>Binding energy</w:t>
            </w:r>
          </w:p>
          <w:p w:rsidR="00490481" w:rsidRPr="00DA28A3" w:rsidRDefault="00490481" w:rsidP="00E818A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>[kcal/mol]</w:t>
            </w:r>
          </w:p>
        </w:tc>
        <w:tc>
          <w:tcPr>
            <w:tcW w:w="2520" w:type="dxa"/>
          </w:tcPr>
          <w:p w:rsidR="00490481" w:rsidRPr="00DA28A3" w:rsidRDefault="00490481" w:rsidP="00E818A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Dissociation </w:t>
            </w:r>
          </w:p>
          <w:p w:rsidR="00490481" w:rsidRPr="00DA28A3" w:rsidRDefault="00490481" w:rsidP="00E818A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constant</w:t>
            </w:r>
          </w:p>
          <w:p w:rsidR="00490481" w:rsidRPr="00DA28A3" w:rsidRDefault="00490481" w:rsidP="00E818A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[pM]</w:t>
            </w: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  <w:p w:rsidR="00E818AE" w:rsidRPr="00DA28A3" w:rsidRDefault="00E818AE" w:rsidP="00E818A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0" w:type="dxa"/>
          </w:tcPr>
          <w:p w:rsidR="00490481" w:rsidRPr="00DA28A3" w:rsidRDefault="00490481" w:rsidP="00E818A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>Contacting receptor</w:t>
            </w:r>
          </w:p>
          <w:p w:rsidR="00490481" w:rsidRPr="00DA28A3" w:rsidRDefault="00490481" w:rsidP="00E81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ues </w:t>
            </w:r>
          </w:p>
        </w:tc>
      </w:tr>
      <w:tr w:rsidR="00DA28A3" w:rsidRPr="00DA28A3" w:rsidTr="00B96EBC">
        <w:tc>
          <w:tcPr>
            <w:tcW w:w="828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2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EMTAHDCA</w:t>
            </w:r>
          </w:p>
        </w:tc>
        <w:tc>
          <w:tcPr>
            <w:tcW w:w="1170" w:type="dxa"/>
          </w:tcPr>
          <w:p w:rsidR="00490481" w:rsidRPr="00DA28A3" w:rsidRDefault="00BA4D7E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Cancer protein</w:t>
            </w:r>
          </w:p>
        </w:tc>
        <w:tc>
          <w:tcPr>
            <w:tcW w:w="99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3CRY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0" w:type="dxa"/>
          </w:tcPr>
          <w:p w:rsidR="00490481" w:rsidRPr="00DA28A3" w:rsidRDefault="00AB0CD3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9.2</w:t>
            </w:r>
          </w:p>
        </w:tc>
        <w:tc>
          <w:tcPr>
            <w:tcW w:w="2520" w:type="dxa"/>
          </w:tcPr>
          <w:p w:rsidR="00490481" w:rsidRPr="00DA28A3" w:rsidRDefault="00AB0CD3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169507.6</w:t>
            </w:r>
          </w:p>
        </w:tc>
        <w:tc>
          <w:tcPr>
            <w:tcW w:w="4500" w:type="dxa"/>
          </w:tcPr>
          <w:p w:rsidR="00490481" w:rsidRPr="00DA28A3" w:rsidRDefault="00B96EBC" w:rsidP="00BA045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ly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3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er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4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sn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5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rg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0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Arg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4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y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8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Lys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9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Thr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0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Ser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1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n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2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Thr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3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Trp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4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Ile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8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n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7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n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8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Met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4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Tyr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5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Tyr</w:t>
            </w:r>
            <w:r w:rsidR="006818A5"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39</w:t>
            </w:r>
          </w:p>
        </w:tc>
      </w:tr>
      <w:tr w:rsidR="00DA28A3" w:rsidRPr="00DA28A3" w:rsidTr="00B96EBC">
        <w:tc>
          <w:tcPr>
            <w:tcW w:w="828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2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EMTAHDCA</w:t>
            </w:r>
          </w:p>
        </w:tc>
        <w:tc>
          <w:tcPr>
            <w:tcW w:w="1170" w:type="dxa"/>
          </w:tcPr>
          <w:p w:rsidR="00490481" w:rsidRPr="00DA28A3" w:rsidRDefault="00BA4D7E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Cancer protein</w:t>
            </w:r>
          </w:p>
        </w:tc>
        <w:tc>
          <w:tcPr>
            <w:tcW w:w="99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2VCJ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0" w:type="dxa"/>
          </w:tcPr>
          <w:p w:rsidR="00490481" w:rsidRPr="00DA28A3" w:rsidRDefault="00AB0CD3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8.5</w:t>
            </w:r>
          </w:p>
        </w:tc>
        <w:tc>
          <w:tcPr>
            <w:tcW w:w="2520" w:type="dxa"/>
          </w:tcPr>
          <w:p w:rsidR="00490481" w:rsidRPr="00DA28A3" w:rsidRDefault="00AB0CD3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567576.2</w:t>
            </w:r>
          </w:p>
        </w:tc>
        <w:tc>
          <w:tcPr>
            <w:tcW w:w="4500" w:type="dxa"/>
          </w:tcPr>
          <w:p w:rsidR="00490481" w:rsidRPr="00DA28A3" w:rsidRDefault="006818A5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Leu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8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Asn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1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Ser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2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Ala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5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Lys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8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Tyr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1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u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2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Asp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3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Ile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6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y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7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Met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8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Asp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2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Leu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7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y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8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Phe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38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Val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50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Thr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84</w:t>
            </w:r>
            <w:r w:rsidR="009C048F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Val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86</w:t>
            </w:r>
          </w:p>
        </w:tc>
      </w:tr>
      <w:tr w:rsidR="00DA28A3" w:rsidRPr="00DA28A3" w:rsidTr="00B96EBC">
        <w:tc>
          <w:tcPr>
            <w:tcW w:w="828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2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EMTAHDCA</w:t>
            </w:r>
          </w:p>
        </w:tc>
        <w:tc>
          <w:tcPr>
            <w:tcW w:w="1170" w:type="dxa"/>
          </w:tcPr>
          <w:p w:rsidR="00490481" w:rsidRPr="00DA28A3" w:rsidRDefault="00BA4D7E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Cancer protein</w:t>
            </w:r>
          </w:p>
        </w:tc>
        <w:tc>
          <w:tcPr>
            <w:tcW w:w="99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1TE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0" w:type="dxa"/>
          </w:tcPr>
          <w:p w:rsidR="00490481" w:rsidRPr="00DA28A3" w:rsidRDefault="00AB0CD3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8.4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2520" w:type="dxa"/>
          </w:tcPr>
          <w:p w:rsidR="00490481" w:rsidRPr="00DA28A3" w:rsidRDefault="00AB0CD3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647439.2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4500" w:type="dxa"/>
          </w:tcPr>
          <w:p w:rsidR="00490481" w:rsidRPr="00DA28A3" w:rsidRDefault="00674280" w:rsidP="00BA045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Lys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7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y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8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Leu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9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Phe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0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Arg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1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Ala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2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Lys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19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Ala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22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Ala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23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u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26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Leu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27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Pro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28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u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76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Asp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77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Thr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78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Phe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79</w:t>
            </w:r>
          </w:p>
        </w:tc>
      </w:tr>
      <w:tr w:rsidR="00DA28A3" w:rsidRPr="00DA28A3" w:rsidTr="00B96EBC">
        <w:tc>
          <w:tcPr>
            <w:tcW w:w="828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2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EMTAHDCA</w:t>
            </w:r>
          </w:p>
        </w:tc>
        <w:tc>
          <w:tcPr>
            <w:tcW w:w="1170" w:type="dxa"/>
          </w:tcPr>
          <w:p w:rsidR="00490481" w:rsidRPr="00DA28A3" w:rsidRDefault="00BA4D7E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Cancer protein</w:t>
            </w:r>
          </w:p>
        </w:tc>
        <w:tc>
          <w:tcPr>
            <w:tcW w:w="99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2RCW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0" w:type="dxa"/>
          </w:tcPr>
          <w:p w:rsidR="00490481" w:rsidRPr="00DA28A3" w:rsidRDefault="00AB0CD3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8.4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2520" w:type="dxa"/>
          </w:tcPr>
          <w:p w:rsidR="00490481" w:rsidRPr="00DA28A3" w:rsidRDefault="00B425E0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="00AB0CD3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689160.4</w:t>
            </w:r>
            <w:r w:rsidR="00490481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4500" w:type="dxa"/>
          </w:tcPr>
          <w:p w:rsidR="00490481" w:rsidRPr="00DA28A3" w:rsidRDefault="00674280" w:rsidP="00BA045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Lys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2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Val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12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Ser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15</w:t>
            </w:r>
            <w:r w:rsidR="00025D65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Leu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16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y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19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y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20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Ser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21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Val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31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u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34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Lys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35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Lys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37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Arg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80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u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81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y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82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u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83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Arg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86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Ser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13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Gln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14</w:t>
            </w:r>
            <w:r w:rsidR="00957837" w:rsidRPr="00DA28A3">
              <w:rPr>
                <w:rFonts w:ascii="Times New Roman" w:hAnsi="Times New Roman" w:cs="Times New Roman"/>
                <w:bCs/>
                <w:sz w:val="24"/>
                <w:szCs w:val="24"/>
              </w:rPr>
              <w:t>, Ile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33</w:t>
            </w:r>
            <w:r w:rsidRPr="00DA28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ab/>
            </w:r>
          </w:p>
        </w:tc>
      </w:tr>
      <w:tr w:rsidR="00DA28A3" w:rsidRPr="00DA28A3" w:rsidTr="00B96EBC">
        <w:tc>
          <w:tcPr>
            <w:tcW w:w="828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62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EMTAHDCA</w:t>
            </w:r>
          </w:p>
        </w:tc>
        <w:tc>
          <w:tcPr>
            <w:tcW w:w="1170" w:type="dxa"/>
          </w:tcPr>
          <w:p w:rsidR="00490481" w:rsidRPr="00DA28A3" w:rsidRDefault="00BA4D7E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Cancer protein</w:t>
            </w:r>
          </w:p>
        </w:tc>
        <w:tc>
          <w:tcPr>
            <w:tcW w:w="99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1BIX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0" w:type="dxa"/>
          </w:tcPr>
          <w:p w:rsidR="00490481" w:rsidRPr="00DA28A3" w:rsidRDefault="00B425E0" w:rsidP="00B425E0">
            <w:pPr>
              <w:tabs>
                <w:tab w:val="left" w:pos="28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   8.2</w:t>
            </w:r>
            <w:r w:rsidR="00490481" w:rsidRPr="00DA28A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20" w:type="dxa"/>
          </w:tcPr>
          <w:p w:rsidR="00490481" w:rsidRPr="00DA28A3" w:rsidRDefault="00B425E0" w:rsidP="00B425E0">
            <w:pPr>
              <w:tabs>
                <w:tab w:val="left" w:pos="1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 1017760.4</w:t>
            </w:r>
          </w:p>
        </w:tc>
        <w:tc>
          <w:tcPr>
            <w:tcW w:w="4500" w:type="dxa"/>
          </w:tcPr>
          <w:p w:rsidR="00490481" w:rsidRPr="00DA28A3" w:rsidRDefault="00957837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Tyr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rg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Tyr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1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Asn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4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6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Arg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7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8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Arg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1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Asn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2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Asn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6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Asn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9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Phe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6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Trp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7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Thr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8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Met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1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Ala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3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8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9</w:t>
            </w:r>
            <w:r w:rsidR="005277F9" w:rsidRPr="00DA28A3">
              <w:rPr>
                <w:rFonts w:ascii="Times New Roman" w:hAnsi="Times New Roman" w:cs="Times New Roman"/>
                <w:sz w:val="24"/>
                <w:szCs w:val="24"/>
              </w:rPr>
              <w:t>, Trp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0</w:t>
            </w:r>
          </w:p>
        </w:tc>
      </w:tr>
      <w:tr w:rsidR="00DA28A3" w:rsidRPr="00DA28A3" w:rsidTr="00B96EBC">
        <w:tc>
          <w:tcPr>
            <w:tcW w:w="828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62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EMTAHDCA</w:t>
            </w:r>
          </w:p>
        </w:tc>
        <w:tc>
          <w:tcPr>
            <w:tcW w:w="1170" w:type="dxa"/>
          </w:tcPr>
          <w:p w:rsidR="00490481" w:rsidRPr="00DA28A3" w:rsidRDefault="00BA4D7E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Cancer protein</w:t>
            </w:r>
          </w:p>
        </w:tc>
        <w:tc>
          <w:tcPr>
            <w:tcW w:w="99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1NOW</w:t>
            </w:r>
          </w:p>
        </w:tc>
        <w:tc>
          <w:tcPr>
            <w:tcW w:w="1530" w:type="dxa"/>
          </w:tcPr>
          <w:p w:rsidR="00490481" w:rsidRPr="00DA28A3" w:rsidRDefault="00B425E0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   8.2</w:t>
            </w:r>
          </w:p>
        </w:tc>
        <w:tc>
          <w:tcPr>
            <w:tcW w:w="2520" w:type="dxa"/>
          </w:tcPr>
          <w:p w:rsidR="00490481" w:rsidRPr="00DA28A3" w:rsidRDefault="00B425E0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 1024654.8</w:t>
            </w:r>
          </w:p>
        </w:tc>
        <w:tc>
          <w:tcPr>
            <w:tcW w:w="4500" w:type="dxa"/>
          </w:tcPr>
          <w:p w:rsidR="00490481" w:rsidRPr="00DA28A3" w:rsidRDefault="005277F9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3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Se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4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Se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5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sp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7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Se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Se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7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Pro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rg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9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Ph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0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Se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1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rg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3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Pro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42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e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9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n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5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ys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n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9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e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0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Ph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1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Il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2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ys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7</w:t>
            </w:r>
          </w:p>
        </w:tc>
      </w:tr>
      <w:tr w:rsidR="00DA28A3" w:rsidRPr="00DA28A3" w:rsidTr="00B96EBC">
        <w:tc>
          <w:tcPr>
            <w:tcW w:w="828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62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EMTAHDCA</w:t>
            </w:r>
          </w:p>
        </w:tc>
        <w:tc>
          <w:tcPr>
            <w:tcW w:w="1170" w:type="dxa"/>
          </w:tcPr>
          <w:p w:rsidR="00490481" w:rsidRPr="00DA28A3" w:rsidRDefault="00BA4D7E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Cancer protein</w:t>
            </w:r>
          </w:p>
        </w:tc>
        <w:tc>
          <w:tcPr>
            <w:tcW w:w="99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5P21</w:t>
            </w:r>
          </w:p>
        </w:tc>
        <w:tc>
          <w:tcPr>
            <w:tcW w:w="1530" w:type="dxa"/>
          </w:tcPr>
          <w:p w:rsidR="00490481" w:rsidRPr="00DA28A3" w:rsidRDefault="00B425E0" w:rsidP="00B425E0">
            <w:pPr>
              <w:tabs>
                <w:tab w:val="left" w:pos="34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   7.9</w:t>
            </w:r>
            <w:r w:rsidR="00490481" w:rsidRPr="00DA28A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90481" w:rsidRPr="00DA28A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20" w:type="dxa"/>
          </w:tcPr>
          <w:p w:rsidR="00490481" w:rsidRPr="00DA28A3" w:rsidRDefault="00B425E0" w:rsidP="00B425E0">
            <w:pPr>
              <w:tabs>
                <w:tab w:val="left" w:pos="25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 1608019.0</w:t>
            </w:r>
          </w:p>
        </w:tc>
        <w:tc>
          <w:tcPr>
            <w:tcW w:w="4500" w:type="dxa"/>
          </w:tcPr>
          <w:p w:rsidR="00490481" w:rsidRPr="00DA28A3" w:rsidRDefault="005277F9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ys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la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sp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0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1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Ty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2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sp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3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Pro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n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1</w:t>
            </w:r>
            <w:r w:rsidR="006B1A4C" w:rsidRPr="00DA28A3">
              <w:rPr>
                <w:rFonts w:ascii="Times New Roman" w:hAnsi="Times New Roman" w:cs="Times New Roman"/>
                <w:sz w:val="24"/>
                <w:szCs w:val="24"/>
              </w:rPr>
              <w:t>, Asn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5</w:t>
            </w:r>
            <w:r w:rsidR="006B1A4C" w:rsidRPr="00DA28A3">
              <w:rPr>
                <w:rFonts w:ascii="Times New Roman" w:hAnsi="Times New Roman" w:cs="Times New Roman"/>
                <w:sz w:val="24"/>
                <w:szCs w:val="24"/>
              </w:rPr>
              <w:t>, Asn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6</w:t>
            </w:r>
            <w:r w:rsidR="006B1A4C" w:rsidRPr="00DA28A3">
              <w:rPr>
                <w:rFonts w:ascii="Times New Roman" w:hAnsi="Times New Roman" w:cs="Times New Roman"/>
                <w:sz w:val="24"/>
                <w:szCs w:val="24"/>
              </w:rPr>
              <w:t>, Th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7</w:t>
            </w:r>
            <w:r w:rsidR="006B1A4C" w:rsidRPr="00DA28A3">
              <w:rPr>
                <w:rFonts w:ascii="Times New Roman" w:hAnsi="Times New Roman" w:cs="Times New Roman"/>
                <w:sz w:val="24"/>
                <w:szCs w:val="24"/>
              </w:rPr>
              <w:t>, Lys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8</w:t>
            </w:r>
            <w:r w:rsidR="006B1A4C" w:rsidRPr="00DA28A3">
              <w:rPr>
                <w:rFonts w:ascii="Times New Roman" w:hAnsi="Times New Roman" w:cs="Times New Roman"/>
                <w:sz w:val="24"/>
                <w:szCs w:val="24"/>
              </w:rPr>
              <w:t>, Lys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7</w:t>
            </w:r>
            <w:r w:rsidR="006B1A4C" w:rsidRPr="00DA28A3">
              <w:rPr>
                <w:rFonts w:ascii="Times New Roman" w:hAnsi="Times New Roman" w:cs="Times New Roman"/>
                <w:sz w:val="24"/>
                <w:szCs w:val="24"/>
              </w:rPr>
              <w:t>, Th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4</w:t>
            </w:r>
          </w:p>
        </w:tc>
      </w:tr>
      <w:tr w:rsidR="00DA28A3" w:rsidRPr="00DA28A3" w:rsidTr="00B96EBC">
        <w:tc>
          <w:tcPr>
            <w:tcW w:w="828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62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EMTAHDCA</w:t>
            </w:r>
          </w:p>
        </w:tc>
        <w:tc>
          <w:tcPr>
            <w:tcW w:w="1170" w:type="dxa"/>
          </w:tcPr>
          <w:p w:rsidR="00490481" w:rsidRPr="00DA28A3" w:rsidRDefault="00BA4D7E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Cancer protein</w:t>
            </w:r>
          </w:p>
        </w:tc>
        <w:tc>
          <w:tcPr>
            <w:tcW w:w="99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3NMQ</w:t>
            </w:r>
          </w:p>
        </w:tc>
        <w:tc>
          <w:tcPr>
            <w:tcW w:w="1530" w:type="dxa"/>
          </w:tcPr>
          <w:p w:rsidR="00490481" w:rsidRPr="00DA28A3" w:rsidRDefault="00B425E0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  7.8</w:t>
            </w:r>
          </w:p>
        </w:tc>
        <w:tc>
          <w:tcPr>
            <w:tcW w:w="2520" w:type="dxa"/>
          </w:tcPr>
          <w:p w:rsidR="00490481" w:rsidRPr="00DA28A3" w:rsidRDefault="00B425E0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1955781.4</w:t>
            </w:r>
          </w:p>
        </w:tc>
        <w:tc>
          <w:tcPr>
            <w:tcW w:w="4500" w:type="dxa"/>
          </w:tcPr>
          <w:p w:rsidR="00490481" w:rsidRPr="00DA28A3" w:rsidRDefault="006B1A4C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la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ys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Il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7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Met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2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e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7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Il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0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Se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3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4</w:t>
            </w:r>
            <w:r w:rsidR="00133508"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4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5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Ph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0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His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4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Th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4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6</w:t>
            </w:r>
          </w:p>
        </w:tc>
      </w:tr>
      <w:tr w:rsidR="00DA28A3" w:rsidRPr="00DA28A3" w:rsidTr="00B96EBC">
        <w:tc>
          <w:tcPr>
            <w:tcW w:w="828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62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EMTAHDCA</w:t>
            </w:r>
          </w:p>
        </w:tc>
        <w:tc>
          <w:tcPr>
            <w:tcW w:w="1170" w:type="dxa"/>
          </w:tcPr>
          <w:p w:rsidR="00490481" w:rsidRPr="00DA28A3" w:rsidRDefault="00BA4D7E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Cancer protein</w:t>
            </w:r>
          </w:p>
        </w:tc>
        <w:tc>
          <w:tcPr>
            <w:tcW w:w="99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4B7P</w:t>
            </w:r>
          </w:p>
        </w:tc>
        <w:tc>
          <w:tcPr>
            <w:tcW w:w="1530" w:type="dxa"/>
          </w:tcPr>
          <w:p w:rsidR="00490481" w:rsidRPr="00DA28A3" w:rsidRDefault="00116C65" w:rsidP="00116C65">
            <w:pPr>
              <w:tabs>
                <w:tab w:val="left" w:pos="34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  7.8</w:t>
            </w:r>
          </w:p>
        </w:tc>
        <w:tc>
          <w:tcPr>
            <w:tcW w:w="2520" w:type="dxa"/>
          </w:tcPr>
          <w:p w:rsidR="00490481" w:rsidRPr="00DA28A3" w:rsidRDefault="00116C65" w:rsidP="00116C65">
            <w:pPr>
              <w:tabs>
                <w:tab w:val="left" w:pos="1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1975688.0</w:t>
            </w:r>
          </w:p>
        </w:tc>
        <w:tc>
          <w:tcPr>
            <w:tcW w:w="4500" w:type="dxa"/>
          </w:tcPr>
          <w:p w:rsidR="00490481" w:rsidRPr="00DA28A3" w:rsidRDefault="006B1A4C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Se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sn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Se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3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sp</w:t>
            </w:r>
            <w:r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4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sp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rg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ys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2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2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n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3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5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7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Ph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Ph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3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Il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4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5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Ty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6</w:t>
            </w:r>
          </w:p>
        </w:tc>
      </w:tr>
      <w:tr w:rsidR="00DA28A3" w:rsidRPr="00DA28A3" w:rsidTr="00B96EBC">
        <w:tc>
          <w:tcPr>
            <w:tcW w:w="828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62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EMTAHDCA</w:t>
            </w:r>
          </w:p>
        </w:tc>
        <w:tc>
          <w:tcPr>
            <w:tcW w:w="1170" w:type="dxa"/>
          </w:tcPr>
          <w:p w:rsidR="00490481" w:rsidRPr="00DA28A3" w:rsidRDefault="00BA4D7E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Cancer protein</w:t>
            </w:r>
          </w:p>
        </w:tc>
        <w:tc>
          <w:tcPr>
            <w:tcW w:w="99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2UVL</w:t>
            </w:r>
          </w:p>
        </w:tc>
        <w:tc>
          <w:tcPr>
            <w:tcW w:w="1530" w:type="dxa"/>
          </w:tcPr>
          <w:p w:rsidR="00490481" w:rsidRPr="00DA28A3" w:rsidRDefault="00116C65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 7.8</w:t>
            </w:r>
          </w:p>
        </w:tc>
        <w:tc>
          <w:tcPr>
            <w:tcW w:w="2520" w:type="dxa"/>
          </w:tcPr>
          <w:p w:rsidR="00490481" w:rsidRPr="00DA28A3" w:rsidRDefault="00116C65" w:rsidP="00116C65">
            <w:pPr>
              <w:tabs>
                <w:tab w:val="left" w:pos="1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2081812.8</w:t>
            </w:r>
          </w:p>
        </w:tc>
        <w:tc>
          <w:tcPr>
            <w:tcW w:w="4500" w:type="dxa"/>
          </w:tcPr>
          <w:p w:rsidR="00490481" w:rsidRPr="00DA28A3" w:rsidRDefault="006B1A4C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4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Th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7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Ty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2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Ty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3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4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5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sn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sp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9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ys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1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e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9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rg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00</w:t>
            </w:r>
          </w:p>
        </w:tc>
      </w:tr>
      <w:tr w:rsidR="00490481" w:rsidRPr="00DA28A3" w:rsidTr="00B96EBC">
        <w:tc>
          <w:tcPr>
            <w:tcW w:w="828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62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EMTAHDCA</w:t>
            </w:r>
          </w:p>
        </w:tc>
        <w:tc>
          <w:tcPr>
            <w:tcW w:w="1170" w:type="dxa"/>
          </w:tcPr>
          <w:p w:rsidR="00490481" w:rsidRPr="00DA28A3" w:rsidRDefault="00BA4D7E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Cancer protein</w:t>
            </w:r>
          </w:p>
        </w:tc>
        <w:tc>
          <w:tcPr>
            <w:tcW w:w="990" w:type="dxa"/>
          </w:tcPr>
          <w:p w:rsidR="00490481" w:rsidRPr="00DA28A3" w:rsidRDefault="00490481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3HQU</w:t>
            </w:r>
          </w:p>
        </w:tc>
        <w:tc>
          <w:tcPr>
            <w:tcW w:w="1530" w:type="dxa"/>
          </w:tcPr>
          <w:p w:rsidR="00490481" w:rsidRPr="00DA28A3" w:rsidRDefault="00116C65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 7.6</w:t>
            </w:r>
          </w:p>
        </w:tc>
        <w:tc>
          <w:tcPr>
            <w:tcW w:w="2520" w:type="dxa"/>
          </w:tcPr>
          <w:p w:rsidR="00490481" w:rsidRPr="00DA28A3" w:rsidRDefault="00116C65" w:rsidP="00116C65">
            <w:pPr>
              <w:tabs>
                <w:tab w:val="left" w:pos="1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 xml:space="preserve">  2645629.8</w:t>
            </w:r>
          </w:p>
        </w:tc>
        <w:tc>
          <w:tcPr>
            <w:tcW w:w="4500" w:type="dxa"/>
          </w:tcPr>
          <w:p w:rsidR="00490481" w:rsidRPr="00DA28A3" w:rsidRDefault="006B1A4C" w:rsidP="00BA0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Pro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9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la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0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e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3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Ty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7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0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sp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1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sp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2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Phe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3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e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4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y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5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ys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6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Gl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7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Th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Ser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5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Asp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8</w:t>
            </w:r>
            <w:r w:rsidRPr="00DA28A3">
              <w:rPr>
                <w:rFonts w:ascii="Times New Roman" w:hAnsi="Times New Roman" w:cs="Times New Roman"/>
                <w:sz w:val="24"/>
                <w:szCs w:val="24"/>
              </w:rPr>
              <w:t>, Leu</w:t>
            </w:r>
            <w:r w:rsidR="00957837" w:rsidRPr="00DA2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9</w:t>
            </w:r>
          </w:p>
        </w:tc>
      </w:tr>
    </w:tbl>
    <w:p w:rsidR="00AE0115" w:rsidRPr="00DA28A3" w:rsidRDefault="00AE0115" w:rsidP="00BA04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E0115" w:rsidRPr="00DA28A3" w:rsidSect="009578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5630F0"/>
    <w:rsid w:val="00025D65"/>
    <w:rsid w:val="00090026"/>
    <w:rsid w:val="000C3F17"/>
    <w:rsid w:val="000E07E7"/>
    <w:rsid w:val="000E22CC"/>
    <w:rsid w:val="00116C65"/>
    <w:rsid w:val="00133508"/>
    <w:rsid w:val="00136F88"/>
    <w:rsid w:val="001673A3"/>
    <w:rsid w:val="0017259C"/>
    <w:rsid w:val="002078E8"/>
    <w:rsid w:val="00220C7B"/>
    <w:rsid w:val="0022477E"/>
    <w:rsid w:val="0024201E"/>
    <w:rsid w:val="00315540"/>
    <w:rsid w:val="003556B7"/>
    <w:rsid w:val="003D1F57"/>
    <w:rsid w:val="003F36C5"/>
    <w:rsid w:val="00440605"/>
    <w:rsid w:val="00490481"/>
    <w:rsid w:val="005107A5"/>
    <w:rsid w:val="00523E51"/>
    <w:rsid w:val="005277F9"/>
    <w:rsid w:val="005630F0"/>
    <w:rsid w:val="00566688"/>
    <w:rsid w:val="00581AA6"/>
    <w:rsid w:val="00583B52"/>
    <w:rsid w:val="00674280"/>
    <w:rsid w:val="006818A5"/>
    <w:rsid w:val="006B1A4C"/>
    <w:rsid w:val="00836F8F"/>
    <w:rsid w:val="00856AFC"/>
    <w:rsid w:val="008F4645"/>
    <w:rsid w:val="0094523C"/>
    <w:rsid w:val="00957837"/>
    <w:rsid w:val="00972525"/>
    <w:rsid w:val="009C048F"/>
    <w:rsid w:val="00A4065E"/>
    <w:rsid w:val="00AB0CD3"/>
    <w:rsid w:val="00AE0115"/>
    <w:rsid w:val="00B425E0"/>
    <w:rsid w:val="00B96EBC"/>
    <w:rsid w:val="00BA045A"/>
    <w:rsid w:val="00BA4D7E"/>
    <w:rsid w:val="00BC711F"/>
    <w:rsid w:val="00CD061C"/>
    <w:rsid w:val="00D44890"/>
    <w:rsid w:val="00DA28A3"/>
    <w:rsid w:val="00E3624B"/>
    <w:rsid w:val="00E818AE"/>
    <w:rsid w:val="00EB71B3"/>
    <w:rsid w:val="00FB64A1"/>
    <w:rsid w:val="00FF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E4F75A-6988-4266-8C7F-4B840042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30F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63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Table 2.DOCX</DocumentId>
    <DocumentType xmlns="65ada9b8-f429-4af4-bc94-755d13000661">Table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Table 2.DOCX</TitleName>
    <IsDeleted xmlns="65ada9b8-f429-4af4-bc94-755d13000661">false</IsDeleted>
  </documentManagement>
</p:properties>
</file>

<file path=customXml/itemProps1.xml><?xml version="1.0" encoding="utf-8"?>
<ds:datastoreItem xmlns:ds="http://schemas.openxmlformats.org/officeDocument/2006/customXml" ds:itemID="{33C5B93A-C892-4DB2-B425-FCF1BDB171B0}"/>
</file>

<file path=customXml/itemProps2.xml><?xml version="1.0" encoding="utf-8"?>
<ds:datastoreItem xmlns:ds="http://schemas.openxmlformats.org/officeDocument/2006/customXml" ds:itemID="{5E563FC3-B930-4163-B5F3-05BD8C12B538}"/>
</file>

<file path=customXml/itemProps3.xml><?xml version="1.0" encoding="utf-8"?>
<ds:datastoreItem xmlns:ds="http://schemas.openxmlformats.org/officeDocument/2006/customXml" ds:itemID="{FD30AAEE-4492-43DA-A1E6-C7B6C9F01CCD}"/>
</file>

<file path=customXml/itemProps4.xml><?xml version="1.0" encoding="utf-8"?>
<ds:datastoreItem xmlns:ds="http://schemas.openxmlformats.org/officeDocument/2006/customXml" ds:itemID="{F9B8E76B-6038-4058-808E-2571B76389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3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</dc:creator>
  <cp:keywords/>
  <dc:description/>
  <cp:lastModifiedBy>ajay</cp:lastModifiedBy>
  <cp:revision>28</cp:revision>
  <dcterms:created xsi:type="dcterms:W3CDTF">2017-02-27T07:05:00Z</dcterms:created>
  <dcterms:modified xsi:type="dcterms:W3CDTF">2017-09-2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4C8AABC974134BBFC9D3C95C31EB3A</vt:lpwstr>
  </property>
</Properties>
</file>